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987790"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 Comparison of Laboratory Parameters Between mNGS-Positive and mNGS-Negative Patients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9"/>
        <w:gridCol w:w="2020"/>
        <w:gridCol w:w="2083"/>
        <w:gridCol w:w="850"/>
      </w:tblGrid>
      <w:tr w14:paraId="79EB0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2DAC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18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28ED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GS negative </w:t>
            </w:r>
          </w:p>
          <w:p w14:paraId="48E35C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49)</w:t>
            </w:r>
          </w:p>
        </w:tc>
        <w:tc>
          <w:tcPr>
            <w:tcW w:w="122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EBA8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GS positive </w:t>
            </w:r>
          </w:p>
          <w:p w14:paraId="5EC0F6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56)</w:t>
            </w:r>
          </w:p>
        </w:tc>
        <w:tc>
          <w:tcPr>
            <w:tcW w:w="49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A1FF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77E8D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20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omplete blood count and inflammatory markers</w:t>
            </w:r>
          </w:p>
        </w:tc>
      </w:tr>
      <w:tr w14:paraId="042AD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0E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ed blood cell count (×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A2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8 (3.02, 4.09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1A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4 (3.15, 3.9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95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5</w:t>
            </w:r>
          </w:p>
        </w:tc>
      </w:tr>
      <w:tr w14:paraId="04AF6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E5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ematocri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14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 (0.29, 0.44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80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 (0.28, 0.3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50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</w:tr>
      <w:tr w14:paraId="628A1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D5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an corpuscular hemoglobin concentration (MCHC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FC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6.00 (328.00, 346.0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E7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4.50 (323.75, 341.0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B2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2</w:t>
            </w:r>
          </w:p>
        </w:tc>
      </w:tr>
      <w:tr w14:paraId="69AFA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CCF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ed cell distribution width (RDW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74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20 (14.30, 16.5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00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75 (14.80, 17.6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7D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</w:tr>
      <w:tr w14:paraId="7EE8A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8C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bsolute neutrophil cou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×10⁹/L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5D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4 (3.24, 9.94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226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0 (2.49, 12.4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35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</w:tr>
      <w:tr w14:paraId="45C9F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7DB0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bsolute basophil cou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×10⁹/L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9D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 (0.01, 0.03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21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 (0.01, 0.0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2B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</w:tr>
      <w:tr w14:paraId="22F6F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37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bsolute lymphocyte cou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×10⁹/L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B5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3 (1.91, 4.56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C6B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3 (1.52, 3.7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60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</w:tr>
      <w:tr w14:paraId="656BD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19A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bsolute monocyte cou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×10⁹/L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90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 (0.54, 1.61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A4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 (0.65, 1.9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573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3</w:t>
            </w:r>
          </w:p>
        </w:tc>
      </w:tr>
      <w:tr w14:paraId="02DFB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56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lateletcri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3A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 (0.18, 0.35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857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 (0.12, 0.3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61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5</w:t>
            </w:r>
          </w:p>
        </w:tc>
      </w:tr>
      <w:tr w14:paraId="171F1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808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an platelet volume (MPV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fL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A3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49 ± 1.57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A0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66 ± 1.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29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6</w:t>
            </w:r>
          </w:p>
        </w:tc>
      </w:tr>
      <w:tr w14:paraId="77506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2B2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latelet distribution width (PDW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8D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80 (11.05, 16.6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3C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10 (12.30, 16.7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8F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</w:tr>
      <w:tr w14:paraId="3B6A5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3A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iochemistry</w:t>
            </w:r>
          </w:p>
        </w:tc>
      </w:tr>
      <w:tr w14:paraId="6F8AE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FC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otal bilirubi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o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52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20 (16.70, 100.1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72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95 (12.65, 73.7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AD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9</w:t>
            </w:r>
          </w:p>
        </w:tc>
      </w:tr>
      <w:tr w14:paraId="46710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CD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irect bilirubi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o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D10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60 (3.70, 13.7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5B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95 (4.50, 15.4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432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5</w:t>
            </w:r>
          </w:p>
        </w:tc>
      </w:tr>
      <w:tr w14:paraId="3A98A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12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direct bilirubi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o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42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90 (7.30, 88.0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1D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15 (4.95, 53.4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D7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</w:tr>
      <w:tr w14:paraId="598C2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D5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amma-glutamyl transferase (GGT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U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29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.80 (52.80, 119.4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5F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50 (56.08, 190.0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76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6</w:t>
            </w:r>
          </w:p>
        </w:tc>
      </w:tr>
      <w:tr w14:paraId="71E64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19D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lkaline phosphatase (ALP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U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C6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1.55 (171.70, 274.8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66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2.00 (151.10, 343.2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71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1</w:t>
            </w:r>
          </w:p>
        </w:tc>
      </w:tr>
      <w:tr w14:paraId="3843F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0A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otal bile acid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o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953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8 (2.42, 16.86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35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1 (1.43, 10.3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E2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</w:tr>
      <w:tr w14:paraId="41AD9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A27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lood urea nitrogen (BUN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mmo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EA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6 (2.75, 7.92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37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8 (2.69, 17.9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7A8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1</w:t>
            </w:r>
          </w:p>
        </w:tc>
      </w:tr>
      <w:tr w14:paraId="5FE6B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F8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reatinin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o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13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00 (16.20, 43.4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0B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60 (10.46, 39.8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BD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2</w:t>
            </w:r>
          </w:p>
        </w:tc>
      </w:tr>
      <w:tr w14:paraId="00548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87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ric aci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o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04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0.20 (126.30, 272.8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00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.20 (124.20, 259.5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66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</w:tr>
      <w:tr w14:paraId="45DCE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32C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α-Hydroxybutyrate dehydrogenase (α-HBDH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U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FE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7.00 (203.50, 526.75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50D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2.00 (235.00, 456.3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7F6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8</w:t>
            </w:r>
          </w:p>
        </w:tc>
      </w:tr>
      <w:tr w14:paraId="4B745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7B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reatine kinase (CK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U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C99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.25 (76.10, 245.45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E3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.80 (54.15, 218.2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512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0</w:t>
            </w:r>
          </w:p>
        </w:tc>
      </w:tr>
      <w:tr w14:paraId="0F3F4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EF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agnesiu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mmo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4B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 (0.88, 1.0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36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 (0.86, 1.0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6C5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</w:tr>
      <w:tr w14:paraId="52C3F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DD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otal cholestero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mmo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AA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0 ± 1.00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768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0 ± 1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E4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9</w:t>
            </w:r>
          </w:p>
        </w:tc>
      </w:tr>
      <w:tr w14:paraId="6EA9E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E23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riglyceride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mmo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08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 (0.59, 1.19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6F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 (0.54, 1.4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17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</w:tr>
      <w:tr w14:paraId="242A9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26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ealbumi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m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E5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00 (73.00, 118.75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A8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50 (68.25, 119.7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DB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5</w:t>
            </w:r>
          </w:p>
        </w:tc>
      </w:tr>
      <w:tr w14:paraId="3E995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2B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ip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U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802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70 (8.90, 13.88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17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70 (8.95, 14.1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70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0</w:t>
            </w:r>
          </w:p>
        </w:tc>
      </w:tr>
      <w:tr w14:paraId="2190E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9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30D32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lbumin/globulin ratio (A/G)</w:t>
            </w:r>
          </w:p>
        </w:tc>
        <w:tc>
          <w:tcPr>
            <w:tcW w:w="11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6A627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8 (1.87, 2.60)</w:t>
            </w:r>
          </w:p>
        </w:tc>
        <w:tc>
          <w:tcPr>
            <w:tcW w:w="12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7BA7E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5 (1.50, 2.72)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C8CF3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4</w:t>
            </w:r>
          </w:p>
        </w:tc>
      </w:tr>
    </w:tbl>
    <w:p w14:paraId="450153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: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NGS, metagenomic next-generation sequencin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AB7C3D"/>
    <w:rsid w:val="0AD656DD"/>
    <w:rsid w:val="155A420A"/>
    <w:rsid w:val="24AE6A15"/>
    <w:rsid w:val="3D791D75"/>
    <w:rsid w:val="44D75CFE"/>
    <w:rsid w:val="46B300A5"/>
    <w:rsid w:val="51432DC3"/>
    <w:rsid w:val="58586CFE"/>
    <w:rsid w:val="6FF8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0</Words>
  <Characters>1973</Characters>
  <Lines>0</Lines>
  <Paragraphs>0</Paragraphs>
  <TotalTime>0</TotalTime>
  <ScaleCrop>false</ScaleCrop>
  <LinksUpToDate>false</LinksUpToDate>
  <CharactersWithSpaces>217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0T03:06:00Z</dcterms:created>
  <dc:creator>孙文强</dc:creator>
  <cp:lastModifiedBy>Author</cp:lastModifiedBy>
  <dcterms:modified xsi:type="dcterms:W3CDTF">2026-05-11T02:5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M2ZmMyOTE2MjYwYjQxODk5ODYyZDVmNjRlZDRmMzQiLCJ1c2VySWQiOiIyNDcyODYxNDIifQ==</vt:lpwstr>
  </property>
  <property fmtid="{D5CDD505-2E9C-101B-9397-08002B2CF9AE}" pid="4" name="ICV">
    <vt:lpwstr>3F29862C5CC74FE9ADE3336E19DBE413_12</vt:lpwstr>
  </property>
</Properties>
</file>